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3DF52" w14:textId="77777777" w:rsidR="00D1350D" w:rsidRDefault="00D1350D" w:rsidP="00D1350D">
      <w:pPr>
        <w:jc w:val="both"/>
        <w:rPr>
          <w:rFonts w:ascii="Times New Roman" w:hAnsi="Times New Roman" w:cs="Times New Roman"/>
          <w:sz w:val="24"/>
          <w:szCs w:val="24"/>
        </w:rPr>
      </w:pPr>
      <w:r w:rsidRPr="00EF4D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F4D1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4D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Meteorological data (maximum, minimum, and mean temperatures) recorded at the time of physiological trait measurements during the 2024-25 </w:t>
      </w:r>
      <w:r w:rsidRPr="007D04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bi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season at Pune under TSIR and LSIR conditions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1418"/>
        <w:gridCol w:w="1417"/>
        <w:gridCol w:w="1701"/>
      </w:tblGrid>
      <w:tr w:rsidR="00D1350D" w:rsidRPr="00913537" w14:paraId="59EBD704" w14:textId="77777777" w:rsidTr="00DD79B1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2342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465FA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v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9213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e measu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BAB9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x. Temp (°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C389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. Temp (°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1314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Temp (°C)</w:t>
            </w:r>
          </w:p>
        </w:tc>
      </w:tr>
      <w:tr w:rsidR="00D1350D" w:rsidRPr="00913537" w14:paraId="7CE1E637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4A213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A82C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7D7E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.01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5098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C058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C3D0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</w:t>
            </w:r>
          </w:p>
        </w:tc>
      </w:tr>
      <w:tr w:rsidR="00D1350D" w:rsidRPr="00913537" w14:paraId="1A139E47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BC4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9943E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BFD4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01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3FAE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DEE39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ED48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25</w:t>
            </w:r>
          </w:p>
        </w:tc>
      </w:tr>
      <w:tr w:rsidR="00D1350D" w:rsidRPr="00913537" w14:paraId="3AE7443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BC954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9CE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B18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6267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E735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3E0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8</w:t>
            </w:r>
          </w:p>
        </w:tc>
      </w:tr>
      <w:tr w:rsidR="00D1350D" w:rsidRPr="00913537" w14:paraId="538C40A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1029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D4A6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CFCD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C4AE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32DE1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3EB0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6</w:t>
            </w:r>
          </w:p>
        </w:tc>
      </w:tr>
      <w:tr w:rsidR="00D1350D" w:rsidRPr="00913537" w14:paraId="67FF8E70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97A6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A51B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D69BE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E617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DB19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4251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75</w:t>
            </w:r>
          </w:p>
        </w:tc>
      </w:tr>
      <w:tr w:rsidR="00D1350D" w:rsidRPr="00913537" w14:paraId="7217A07D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84989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E75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D7F0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EC44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7BEA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C1B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1</w:t>
            </w:r>
          </w:p>
        </w:tc>
      </w:tr>
      <w:tr w:rsidR="00D1350D" w:rsidRPr="00913537" w14:paraId="5805338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4CF0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FD83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4662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1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F57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6BF1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8071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65</w:t>
            </w:r>
          </w:p>
        </w:tc>
      </w:tr>
      <w:tr w:rsidR="00D1350D" w:rsidRPr="00913537" w14:paraId="196A0107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6E95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3390C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7E44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8C8A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63C0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7A7E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8</w:t>
            </w:r>
          </w:p>
        </w:tc>
      </w:tr>
      <w:tr w:rsidR="00D1350D" w:rsidRPr="00913537" w14:paraId="5B1302F2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2770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A882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4859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40E1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3F312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0D2C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8</w:t>
            </w:r>
          </w:p>
        </w:tc>
      </w:tr>
      <w:tr w:rsidR="00D1350D" w:rsidRPr="00913537" w14:paraId="52EB5E0B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D1EA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A2D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2CF1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CA8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7B7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F0BF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1</w:t>
            </w:r>
          </w:p>
        </w:tc>
      </w:tr>
      <w:tr w:rsidR="00D1350D" w:rsidRPr="00913537" w14:paraId="76148E81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3BF3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4893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8F8D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01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DD8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FE7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43D68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75</w:t>
            </w:r>
          </w:p>
        </w:tc>
      </w:tr>
      <w:tr w:rsidR="00D1350D" w:rsidRPr="00913537" w14:paraId="5E5BD5BC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BCEE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ED8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0334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01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1B89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30C0A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1A24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6</w:t>
            </w:r>
          </w:p>
        </w:tc>
      </w:tr>
      <w:tr w:rsidR="00D1350D" w:rsidRPr="00913537" w14:paraId="028A113A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379D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71B0E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5C706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1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0E9F9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CE985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7B17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65</w:t>
            </w:r>
          </w:p>
        </w:tc>
      </w:tr>
      <w:tr w:rsidR="00D1350D" w:rsidRPr="00913537" w14:paraId="13985B30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398D1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A4CFD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PU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8662F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F34B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2C08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41A0E" w14:textId="77777777" w:rsidR="00D1350D" w:rsidRPr="00913537" w:rsidRDefault="00D1350D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7</w:t>
            </w:r>
          </w:p>
        </w:tc>
      </w:tr>
    </w:tbl>
    <w:p w14:paraId="56EEFA95" w14:textId="77777777" w:rsidR="00D1350D" w:rsidRDefault="00D1350D" w:rsidP="00D1350D">
      <w:pPr>
        <w:jc w:val="both"/>
        <w:rPr>
          <w:rFonts w:ascii="Times New Roman" w:hAnsi="Times New Roman" w:cs="Times New Roman"/>
          <w:sz w:val="24"/>
          <w:szCs w:val="24"/>
        </w:rPr>
      </w:pPr>
      <w:r w:rsidRPr="007B065C">
        <w:rPr>
          <w:rFonts w:ascii="Times New Roman" w:hAnsi="Times New Roman" w:cs="Times New Roman"/>
          <w:sz w:val="24"/>
          <w:szCs w:val="24"/>
        </w:rPr>
        <w:t xml:space="preserve">TS, timely sown irrigated condition (TSIR); LS, late sown irrigated condition (LSIR); </w:t>
      </w:r>
      <w:r>
        <w:rPr>
          <w:rFonts w:ascii="Times New Roman" w:hAnsi="Times New Roman" w:cs="Times New Roman"/>
          <w:sz w:val="24"/>
          <w:szCs w:val="24"/>
        </w:rPr>
        <w:t>PUNE</w:t>
      </w:r>
      <w:r w:rsidRPr="007B065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une</w:t>
      </w:r>
    </w:p>
    <w:p w14:paraId="5A6920B3" w14:textId="77777777" w:rsidR="00D1350D" w:rsidRDefault="00D1350D"/>
    <w:sectPr w:rsidR="00D13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0D"/>
    <w:rsid w:val="0000683F"/>
    <w:rsid w:val="001F01EA"/>
    <w:rsid w:val="002B534E"/>
    <w:rsid w:val="00320F50"/>
    <w:rsid w:val="00536DEE"/>
    <w:rsid w:val="006E489F"/>
    <w:rsid w:val="00D1350D"/>
    <w:rsid w:val="00EC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A1E37"/>
  <w15:chartTrackingRefBased/>
  <w15:docId w15:val="{E97DC473-09B0-42B4-B73A-0E8DD888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50D"/>
  </w:style>
  <w:style w:type="paragraph" w:styleId="Heading1">
    <w:name w:val="heading 1"/>
    <w:basedOn w:val="Normal"/>
    <w:next w:val="Normal"/>
    <w:link w:val="Heading1Char"/>
    <w:uiPriority w:val="9"/>
    <w:qFormat/>
    <w:rsid w:val="00D13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5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5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5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5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50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35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3:00Z</dcterms:created>
  <dcterms:modified xsi:type="dcterms:W3CDTF">2025-12-19T04:19:00Z</dcterms:modified>
</cp:coreProperties>
</file>